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1E8" w:rsidRDefault="004911E8" w:rsidP="004911E8">
      <w:bookmarkStart w:id="0" w:name="_GoBack"/>
      <w:bookmarkEnd w:id="0"/>
      <w:r w:rsidRPr="007C50EB">
        <w:t>Table</w:t>
      </w:r>
      <w:r>
        <w:t xml:space="preserve"> S1</w:t>
      </w:r>
      <w:r w:rsidRPr="007C50EB">
        <w:t xml:space="preserve">. Sequences of DNA </w:t>
      </w:r>
      <w:proofErr w:type="spellStart"/>
      <w:r w:rsidRPr="007C50EB">
        <w:t>oligos</w:t>
      </w:r>
      <w:proofErr w:type="spellEnd"/>
      <w:r w:rsidRPr="007C50EB">
        <w:t xml:space="preserve"> used in experimental procedures.</w:t>
      </w:r>
    </w:p>
    <w:p w:rsidR="004911E8" w:rsidRPr="007C50EB" w:rsidRDefault="004911E8" w:rsidP="004911E8"/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440"/>
        <w:gridCol w:w="6120"/>
      </w:tblGrid>
      <w:tr w:rsidR="004911E8" w:rsidRPr="007C50EB" w:rsidTr="00F14197">
        <w:tc>
          <w:tcPr>
            <w:tcW w:w="1278" w:type="dxa"/>
          </w:tcPr>
          <w:p w:rsidR="004911E8" w:rsidRPr="007C50EB" w:rsidRDefault="004911E8" w:rsidP="003D726A">
            <w:pPr>
              <w:rPr>
                <w:b/>
              </w:rPr>
            </w:pPr>
            <w:r w:rsidRPr="007C50EB">
              <w:rPr>
                <w:b/>
              </w:rPr>
              <w:t>Target</w:t>
            </w:r>
          </w:p>
        </w:tc>
        <w:tc>
          <w:tcPr>
            <w:tcW w:w="1440" w:type="dxa"/>
          </w:tcPr>
          <w:p w:rsidR="004911E8" w:rsidRPr="007C50EB" w:rsidRDefault="004911E8" w:rsidP="003D726A">
            <w:pPr>
              <w:rPr>
                <w:b/>
              </w:rPr>
            </w:pPr>
            <w:r w:rsidRPr="007C50EB">
              <w:rPr>
                <w:b/>
              </w:rPr>
              <w:t>Application</w:t>
            </w:r>
          </w:p>
        </w:tc>
        <w:tc>
          <w:tcPr>
            <w:tcW w:w="6120" w:type="dxa"/>
          </w:tcPr>
          <w:p w:rsidR="004911E8" w:rsidRPr="007C50EB" w:rsidRDefault="004911E8" w:rsidP="003D726A">
            <w:pPr>
              <w:rPr>
                <w:b/>
              </w:rPr>
            </w:pPr>
            <w:r w:rsidRPr="007C50EB">
              <w:rPr>
                <w:b/>
              </w:rPr>
              <w:t>Sequence</w:t>
            </w:r>
          </w:p>
        </w:tc>
      </w:tr>
      <w:tr w:rsidR="004911E8" w:rsidRPr="007C50EB" w:rsidTr="00F14197">
        <w:tc>
          <w:tcPr>
            <w:tcW w:w="1278" w:type="dxa"/>
          </w:tcPr>
          <w:p w:rsidR="004911E8" w:rsidRPr="007C50EB" w:rsidRDefault="004911E8" w:rsidP="003D726A">
            <w:r w:rsidRPr="007C50EB">
              <w:t>AID</w:t>
            </w:r>
          </w:p>
        </w:tc>
        <w:tc>
          <w:tcPr>
            <w:tcW w:w="1440" w:type="dxa"/>
          </w:tcPr>
          <w:p w:rsidR="004911E8" w:rsidRPr="007C50EB" w:rsidRDefault="004911E8" w:rsidP="003D726A">
            <w:proofErr w:type="spellStart"/>
            <w:r w:rsidRPr="007C50EB">
              <w:t>qPCR</w:t>
            </w:r>
            <w:proofErr w:type="spellEnd"/>
            <w:r w:rsidRPr="007C50EB">
              <w:t xml:space="preserve"> primers</w:t>
            </w:r>
          </w:p>
        </w:tc>
        <w:tc>
          <w:tcPr>
            <w:tcW w:w="6120" w:type="dxa"/>
          </w:tcPr>
          <w:p w:rsidR="004911E8" w:rsidRPr="007C50EB" w:rsidRDefault="004911E8" w:rsidP="003D726A">
            <w:proofErr w:type="spellStart"/>
            <w:r w:rsidRPr="007C50EB">
              <w:t>Fwd</w:t>
            </w:r>
            <w:proofErr w:type="spellEnd"/>
            <w:r w:rsidRPr="007C50EB">
              <w:t>: TTC GCA ATA AGA ACG GCT GCC</w:t>
            </w:r>
          </w:p>
          <w:p w:rsidR="004911E8" w:rsidRPr="007C50EB" w:rsidRDefault="004911E8" w:rsidP="003D726A">
            <w:r w:rsidRPr="007C50EB">
              <w:t>Rev: TCG CAG AAA GTC GGC CAC AT</w:t>
            </w:r>
          </w:p>
        </w:tc>
      </w:tr>
      <w:tr w:rsidR="004911E8" w:rsidRPr="007C50EB" w:rsidTr="00F14197">
        <w:tc>
          <w:tcPr>
            <w:tcW w:w="1278" w:type="dxa"/>
          </w:tcPr>
          <w:p w:rsidR="004911E8" w:rsidRPr="007C50EB" w:rsidRDefault="004911E8" w:rsidP="003D726A">
            <w:r w:rsidRPr="007C50EB">
              <w:t>MICA</w:t>
            </w:r>
          </w:p>
        </w:tc>
        <w:tc>
          <w:tcPr>
            <w:tcW w:w="1440" w:type="dxa"/>
          </w:tcPr>
          <w:p w:rsidR="004911E8" w:rsidRPr="007C50EB" w:rsidRDefault="004911E8" w:rsidP="003D726A">
            <w:proofErr w:type="spellStart"/>
            <w:r w:rsidRPr="007C50EB">
              <w:t>qPCR</w:t>
            </w:r>
            <w:proofErr w:type="spellEnd"/>
            <w:r w:rsidRPr="007C50EB">
              <w:t xml:space="preserve"> primers</w:t>
            </w:r>
          </w:p>
        </w:tc>
        <w:tc>
          <w:tcPr>
            <w:tcW w:w="6120" w:type="dxa"/>
          </w:tcPr>
          <w:p w:rsidR="004911E8" w:rsidRPr="007C50EB" w:rsidRDefault="004911E8" w:rsidP="003D726A">
            <w:proofErr w:type="spellStart"/>
            <w:r w:rsidRPr="007C50EB">
              <w:t>Fwd</w:t>
            </w:r>
            <w:proofErr w:type="spellEnd"/>
            <w:r w:rsidRPr="007C50EB">
              <w:t>: ATG TCC TGC CTG ATG GGA ATG GAA</w:t>
            </w:r>
          </w:p>
          <w:p w:rsidR="004911E8" w:rsidRPr="007C50EB" w:rsidRDefault="004911E8" w:rsidP="003D726A">
            <w:r w:rsidRPr="007C50EB">
              <w:t xml:space="preserve">Rev: CAG </w:t>
            </w:r>
            <w:proofErr w:type="spellStart"/>
            <w:r w:rsidRPr="007C50EB">
              <w:t>CAG</w:t>
            </w:r>
            <w:proofErr w:type="spellEnd"/>
            <w:r w:rsidRPr="007C50EB">
              <w:t xml:space="preserve"> CAA CAG </w:t>
            </w:r>
            <w:proofErr w:type="spellStart"/>
            <w:r w:rsidRPr="007C50EB">
              <w:t>CAG</w:t>
            </w:r>
            <w:proofErr w:type="spellEnd"/>
            <w:r w:rsidRPr="007C50EB">
              <w:t xml:space="preserve"> AAA CAT GGA</w:t>
            </w:r>
          </w:p>
        </w:tc>
      </w:tr>
      <w:tr w:rsidR="004911E8" w:rsidRPr="007C50EB" w:rsidTr="00F14197">
        <w:tc>
          <w:tcPr>
            <w:tcW w:w="1278" w:type="dxa"/>
          </w:tcPr>
          <w:p w:rsidR="004911E8" w:rsidRPr="007C50EB" w:rsidRDefault="004911E8" w:rsidP="003D726A">
            <w:r w:rsidRPr="007C50EB">
              <w:t>MICB</w:t>
            </w:r>
          </w:p>
        </w:tc>
        <w:tc>
          <w:tcPr>
            <w:tcW w:w="1440" w:type="dxa"/>
          </w:tcPr>
          <w:p w:rsidR="004911E8" w:rsidRPr="007C50EB" w:rsidRDefault="004911E8" w:rsidP="003D726A">
            <w:proofErr w:type="spellStart"/>
            <w:r w:rsidRPr="007C50EB">
              <w:t>qPCR</w:t>
            </w:r>
            <w:proofErr w:type="spellEnd"/>
            <w:r w:rsidRPr="007C50EB">
              <w:t xml:space="preserve"> primers</w:t>
            </w:r>
          </w:p>
        </w:tc>
        <w:tc>
          <w:tcPr>
            <w:tcW w:w="6120" w:type="dxa"/>
          </w:tcPr>
          <w:p w:rsidR="004911E8" w:rsidRPr="007C50EB" w:rsidRDefault="004911E8" w:rsidP="003D726A">
            <w:proofErr w:type="spellStart"/>
            <w:r w:rsidRPr="007C50EB">
              <w:t>Fwd</w:t>
            </w:r>
            <w:proofErr w:type="spellEnd"/>
            <w:r w:rsidRPr="007C50EB">
              <w:t>: TGG ATC TGT GCA GTC AGG GTT TCT</w:t>
            </w:r>
          </w:p>
          <w:p w:rsidR="004911E8" w:rsidRPr="007C50EB" w:rsidRDefault="004911E8" w:rsidP="003D726A">
            <w:r w:rsidRPr="007C50EB">
              <w:t>Rev: TGA GGT CTT GCC CAT TCT CTG TCA</w:t>
            </w:r>
          </w:p>
        </w:tc>
      </w:tr>
      <w:tr w:rsidR="004911E8" w:rsidRPr="007C50EB" w:rsidTr="00F14197">
        <w:tc>
          <w:tcPr>
            <w:tcW w:w="1278" w:type="dxa"/>
          </w:tcPr>
          <w:p w:rsidR="004911E8" w:rsidRPr="007C50EB" w:rsidRDefault="004911E8" w:rsidP="003D726A">
            <w:r w:rsidRPr="007C50EB">
              <w:t>ULBP2</w:t>
            </w:r>
          </w:p>
        </w:tc>
        <w:tc>
          <w:tcPr>
            <w:tcW w:w="1440" w:type="dxa"/>
          </w:tcPr>
          <w:p w:rsidR="004911E8" w:rsidRPr="007C50EB" w:rsidRDefault="004911E8" w:rsidP="003D726A">
            <w:proofErr w:type="spellStart"/>
            <w:r w:rsidRPr="007C50EB">
              <w:t>qPCR</w:t>
            </w:r>
            <w:proofErr w:type="spellEnd"/>
            <w:r w:rsidRPr="007C50EB">
              <w:t xml:space="preserve"> primers</w:t>
            </w:r>
          </w:p>
        </w:tc>
        <w:tc>
          <w:tcPr>
            <w:tcW w:w="6120" w:type="dxa"/>
          </w:tcPr>
          <w:p w:rsidR="004911E8" w:rsidRPr="007C50EB" w:rsidRDefault="004911E8" w:rsidP="003D726A">
            <w:proofErr w:type="spellStart"/>
            <w:r w:rsidRPr="007C50EB">
              <w:t>Fwd</w:t>
            </w:r>
            <w:proofErr w:type="spellEnd"/>
            <w:r w:rsidRPr="007C50EB">
              <w:t>:  AAC TGC GTG ACA TTC AGC TGG AGA</w:t>
            </w:r>
          </w:p>
          <w:p w:rsidR="004911E8" w:rsidRPr="007C50EB" w:rsidRDefault="004911E8" w:rsidP="003D726A">
            <w:r w:rsidRPr="007C50EB">
              <w:t>Rev: TCC AGG ATG AAC CGT TGT CCA CAT</w:t>
            </w:r>
          </w:p>
        </w:tc>
      </w:tr>
      <w:tr w:rsidR="004911E8" w:rsidRPr="007C50EB" w:rsidTr="00F14197">
        <w:tc>
          <w:tcPr>
            <w:tcW w:w="1278" w:type="dxa"/>
          </w:tcPr>
          <w:p w:rsidR="004911E8" w:rsidRPr="007C50EB" w:rsidRDefault="004911E8" w:rsidP="003D726A">
            <w:r w:rsidRPr="007C50EB">
              <w:t>ULBP3</w:t>
            </w:r>
          </w:p>
        </w:tc>
        <w:tc>
          <w:tcPr>
            <w:tcW w:w="1440" w:type="dxa"/>
          </w:tcPr>
          <w:p w:rsidR="004911E8" w:rsidRPr="007C50EB" w:rsidRDefault="004911E8" w:rsidP="003D726A">
            <w:proofErr w:type="spellStart"/>
            <w:r w:rsidRPr="007C50EB">
              <w:t>qPCR</w:t>
            </w:r>
            <w:proofErr w:type="spellEnd"/>
            <w:r w:rsidRPr="007C50EB">
              <w:t xml:space="preserve"> primers</w:t>
            </w:r>
          </w:p>
        </w:tc>
        <w:tc>
          <w:tcPr>
            <w:tcW w:w="6120" w:type="dxa"/>
          </w:tcPr>
          <w:p w:rsidR="004911E8" w:rsidRPr="007C50EB" w:rsidRDefault="004911E8" w:rsidP="003D726A">
            <w:proofErr w:type="spellStart"/>
            <w:r w:rsidRPr="007C50EB">
              <w:t>Fwd</w:t>
            </w:r>
            <w:proofErr w:type="spellEnd"/>
            <w:r w:rsidRPr="007C50EB">
              <w:t>: AGT TCA GCT TCG ATG GAC GGA AGT</w:t>
            </w:r>
          </w:p>
          <w:p w:rsidR="004911E8" w:rsidRPr="007C50EB" w:rsidRDefault="004911E8" w:rsidP="003D726A">
            <w:r w:rsidRPr="007C50EB">
              <w:t>Rev: AGC CAG CTC CTT GCA GTC TCT CAT T</w:t>
            </w:r>
          </w:p>
        </w:tc>
      </w:tr>
      <w:tr w:rsidR="004911E8" w:rsidRPr="007C50EB" w:rsidTr="00F14197">
        <w:tc>
          <w:tcPr>
            <w:tcW w:w="1278" w:type="dxa"/>
          </w:tcPr>
          <w:p w:rsidR="004911E8" w:rsidRPr="007C50EB" w:rsidRDefault="004911E8" w:rsidP="003D726A">
            <w:r w:rsidRPr="007C50EB">
              <w:t>GAPDH</w:t>
            </w:r>
          </w:p>
        </w:tc>
        <w:tc>
          <w:tcPr>
            <w:tcW w:w="1440" w:type="dxa"/>
          </w:tcPr>
          <w:p w:rsidR="004911E8" w:rsidRPr="007C50EB" w:rsidRDefault="004911E8" w:rsidP="003D726A">
            <w:proofErr w:type="spellStart"/>
            <w:r w:rsidRPr="007C50EB">
              <w:t>qPCR</w:t>
            </w:r>
            <w:proofErr w:type="spellEnd"/>
            <w:r w:rsidRPr="007C50EB">
              <w:t xml:space="preserve"> primers</w:t>
            </w:r>
          </w:p>
        </w:tc>
        <w:tc>
          <w:tcPr>
            <w:tcW w:w="6120" w:type="dxa"/>
          </w:tcPr>
          <w:p w:rsidR="004911E8" w:rsidRPr="007C50EB" w:rsidRDefault="004911E8" w:rsidP="003D726A">
            <w:proofErr w:type="spellStart"/>
            <w:r w:rsidRPr="007C50EB">
              <w:t>Fwd</w:t>
            </w:r>
            <w:proofErr w:type="spellEnd"/>
            <w:r w:rsidRPr="007C50EB">
              <w:t>: GAA ATC CCA TCA CCA TCT TCC AGG</w:t>
            </w:r>
          </w:p>
          <w:p w:rsidR="004911E8" w:rsidRPr="007C50EB" w:rsidRDefault="004911E8" w:rsidP="003D726A">
            <w:r w:rsidRPr="007C50EB">
              <w:t>Rev: GAG CCC CAG CCT TCT CCA TG</w:t>
            </w:r>
          </w:p>
        </w:tc>
      </w:tr>
      <w:tr w:rsidR="004911E8" w:rsidRPr="007C50EB" w:rsidTr="00F14197">
        <w:tc>
          <w:tcPr>
            <w:tcW w:w="1278" w:type="dxa"/>
          </w:tcPr>
          <w:p w:rsidR="004911E8" w:rsidRPr="007C50EB" w:rsidRDefault="004911E8" w:rsidP="003D726A">
            <w:r w:rsidRPr="007C50EB">
              <w:t>LANA</w:t>
            </w:r>
          </w:p>
        </w:tc>
        <w:tc>
          <w:tcPr>
            <w:tcW w:w="1440" w:type="dxa"/>
          </w:tcPr>
          <w:p w:rsidR="004911E8" w:rsidRPr="007C50EB" w:rsidRDefault="004911E8" w:rsidP="003D726A">
            <w:proofErr w:type="spellStart"/>
            <w:r w:rsidRPr="007C50EB">
              <w:t>qPCR</w:t>
            </w:r>
            <w:proofErr w:type="spellEnd"/>
            <w:r w:rsidRPr="007C50EB">
              <w:t xml:space="preserve"> primers</w:t>
            </w:r>
          </w:p>
        </w:tc>
        <w:tc>
          <w:tcPr>
            <w:tcW w:w="6120" w:type="dxa"/>
          </w:tcPr>
          <w:p w:rsidR="004911E8" w:rsidRPr="007C50EB" w:rsidRDefault="004911E8" w:rsidP="003D726A">
            <w:proofErr w:type="spellStart"/>
            <w:r w:rsidRPr="007C50EB">
              <w:t>Fwd</w:t>
            </w:r>
            <w:proofErr w:type="spellEnd"/>
            <w:r w:rsidRPr="007C50EB">
              <w:t xml:space="preserve">: TGC TTC </w:t>
            </w:r>
            <w:proofErr w:type="spellStart"/>
            <w:r w:rsidRPr="007C50EB">
              <w:t>TTC</w:t>
            </w:r>
            <w:proofErr w:type="spellEnd"/>
            <w:r w:rsidRPr="007C50EB">
              <w:t xml:space="preserve"> TGC AAT CTC CGC</w:t>
            </w:r>
          </w:p>
          <w:p w:rsidR="004911E8" w:rsidRPr="007C50EB" w:rsidRDefault="004911E8" w:rsidP="003D726A">
            <w:r w:rsidRPr="007C50EB">
              <w:t>Rev: TGA CTT CGC CAA CCG TAG TGT</w:t>
            </w:r>
          </w:p>
        </w:tc>
      </w:tr>
      <w:tr w:rsidR="004911E8" w:rsidRPr="007C50EB" w:rsidTr="00F14197">
        <w:tc>
          <w:tcPr>
            <w:tcW w:w="1278" w:type="dxa"/>
          </w:tcPr>
          <w:p w:rsidR="004911E8" w:rsidRPr="007C50EB" w:rsidRDefault="004911E8" w:rsidP="003D726A">
            <w:r w:rsidRPr="007C50EB">
              <w:t>RTA</w:t>
            </w:r>
          </w:p>
        </w:tc>
        <w:tc>
          <w:tcPr>
            <w:tcW w:w="1440" w:type="dxa"/>
          </w:tcPr>
          <w:p w:rsidR="004911E8" w:rsidRPr="007C50EB" w:rsidRDefault="004911E8" w:rsidP="003D726A">
            <w:proofErr w:type="spellStart"/>
            <w:r w:rsidRPr="007C50EB">
              <w:t>qPCR</w:t>
            </w:r>
            <w:proofErr w:type="spellEnd"/>
            <w:r w:rsidRPr="007C50EB">
              <w:t xml:space="preserve"> primers</w:t>
            </w:r>
          </w:p>
        </w:tc>
        <w:tc>
          <w:tcPr>
            <w:tcW w:w="6120" w:type="dxa"/>
          </w:tcPr>
          <w:p w:rsidR="004911E8" w:rsidRPr="007C50EB" w:rsidRDefault="004911E8" w:rsidP="003D726A">
            <w:proofErr w:type="spellStart"/>
            <w:r w:rsidRPr="007C50EB">
              <w:t>Fwd</w:t>
            </w:r>
            <w:proofErr w:type="spellEnd"/>
            <w:r w:rsidRPr="007C50EB">
              <w:t>: TAA TGT CAG CGT CCA CTC CTG</w:t>
            </w:r>
          </w:p>
          <w:p w:rsidR="004911E8" w:rsidRPr="007C50EB" w:rsidRDefault="004911E8" w:rsidP="003D726A">
            <w:r w:rsidRPr="007C50EB">
              <w:t xml:space="preserve">Rev: GGT AAC CTG CAA </w:t>
            </w:r>
            <w:proofErr w:type="spellStart"/>
            <w:r w:rsidRPr="007C50EB">
              <w:t>CAA</w:t>
            </w:r>
            <w:proofErr w:type="spellEnd"/>
            <w:r w:rsidRPr="007C50EB">
              <w:t xml:space="preserve"> CGT AAC</w:t>
            </w:r>
          </w:p>
        </w:tc>
      </w:tr>
      <w:tr w:rsidR="004911E8" w:rsidRPr="007C50EB" w:rsidTr="00F14197">
        <w:tc>
          <w:tcPr>
            <w:tcW w:w="1278" w:type="dxa"/>
          </w:tcPr>
          <w:p w:rsidR="004911E8" w:rsidRPr="007C50EB" w:rsidRDefault="004911E8" w:rsidP="003D726A">
            <w:r w:rsidRPr="007C50EB">
              <w:t>K1</w:t>
            </w:r>
          </w:p>
        </w:tc>
        <w:tc>
          <w:tcPr>
            <w:tcW w:w="1440" w:type="dxa"/>
          </w:tcPr>
          <w:p w:rsidR="004911E8" w:rsidRPr="007C50EB" w:rsidRDefault="004911E8" w:rsidP="003D726A">
            <w:proofErr w:type="spellStart"/>
            <w:r w:rsidRPr="007C50EB">
              <w:t>qPCR</w:t>
            </w:r>
            <w:proofErr w:type="spellEnd"/>
            <w:r w:rsidRPr="007C50EB">
              <w:t xml:space="preserve"> primers</w:t>
            </w:r>
          </w:p>
        </w:tc>
        <w:tc>
          <w:tcPr>
            <w:tcW w:w="6120" w:type="dxa"/>
          </w:tcPr>
          <w:p w:rsidR="004911E8" w:rsidRPr="007C50EB" w:rsidRDefault="004911E8" w:rsidP="003D726A">
            <w:proofErr w:type="spellStart"/>
            <w:r w:rsidRPr="007C50EB">
              <w:t>Fwd</w:t>
            </w:r>
            <w:proofErr w:type="spellEnd"/>
            <w:r w:rsidRPr="007C50EB">
              <w:t>: GCGCGTTGTGCCAATATAACT</w:t>
            </w:r>
          </w:p>
          <w:p w:rsidR="004911E8" w:rsidRPr="007C50EB" w:rsidRDefault="004911E8" w:rsidP="003D726A">
            <w:r w:rsidRPr="007C50EB">
              <w:t>Rev: ACCACACATGGTTCCTATCAG</w:t>
            </w:r>
          </w:p>
        </w:tc>
      </w:tr>
      <w:tr w:rsidR="004911E8" w:rsidRPr="007C50EB" w:rsidTr="00F14197">
        <w:tc>
          <w:tcPr>
            <w:tcW w:w="1278" w:type="dxa"/>
          </w:tcPr>
          <w:p w:rsidR="004911E8" w:rsidRPr="007C50EB" w:rsidRDefault="004911E8" w:rsidP="003D726A">
            <w:r w:rsidRPr="007C50EB">
              <w:t>K8.1</w:t>
            </w:r>
          </w:p>
        </w:tc>
        <w:tc>
          <w:tcPr>
            <w:tcW w:w="1440" w:type="dxa"/>
          </w:tcPr>
          <w:p w:rsidR="004911E8" w:rsidRPr="007C50EB" w:rsidRDefault="004911E8" w:rsidP="003D726A">
            <w:proofErr w:type="spellStart"/>
            <w:r w:rsidRPr="007C50EB">
              <w:t>qPCR</w:t>
            </w:r>
            <w:proofErr w:type="spellEnd"/>
            <w:r w:rsidRPr="007C50EB">
              <w:t xml:space="preserve"> primers</w:t>
            </w:r>
          </w:p>
        </w:tc>
        <w:tc>
          <w:tcPr>
            <w:tcW w:w="6120" w:type="dxa"/>
          </w:tcPr>
          <w:p w:rsidR="004911E8" w:rsidRPr="007C50EB" w:rsidRDefault="004911E8" w:rsidP="003D726A">
            <w:proofErr w:type="spellStart"/>
            <w:r w:rsidRPr="007C50EB">
              <w:t>Fwd</w:t>
            </w:r>
            <w:proofErr w:type="spellEnd"/>
            <w:r w:rsidRPr="007C50EB">
              <w:t>: AAG AGG GTT GGA GTG GAC AGG</w:t>
            </w:r>
          </w:p>
          <w:p w:rsidR="004911E8" w:rsidRPr="007C50EB" w:rsidRDefault="004911E8" w:rsidP="003D726A">
            <w:r w:rsidRPr="007C50EB">
              <w:t>Rev: ACC CAG AGG CAG ACG TAT CTT</w:t>
            </w:r>
          </w:p>
        </w:tc>
      </w:tr>
      <w:tr w:rsidR="008D1AAD" w:rsidRPr="007C50EB" w:rsidTr="00F14197">
        <w:tc>
          <w:tcPr>
            <w:tcW w:w="1278" w:type="dxa"/>
          </w:tcPr>
          <w:p w:rsidR="008D1AAD" w:rsidRDefault="008D1AAD" w:rsidP="003D726A">
            <w:r>
              <w:t xml:space="preserve">LANA </w:t>
            </w:r>
            <w:proofErr w:type="spellStart"/>
            <w:r>
              <w:t>gDNA</w:t>
            </w:r>
            <w:proofErr w:type="spellEnd"/>
          </w:p>
        </w:tc>
        <w:tc>
          <w:tcPr>
            <w:tcW w:w="1440" w:type="dxa"/>
          </w:tcPr>
          <w:p w:rsidR="008D1AAD" w:rsidRDefault="008D1AAD" w:rsidP="003D726A">
            <w:proofErr w:type="spellStart"/>
            <w:r w:rsidRPr="007C50EB">
              <w:t>qPCR</w:t>
            </w:r>
            <w:proofErr w:type="spellEnd"/>
            <w:r w:rsidRPr="007C50EB">
              <w:t xml:space="preserve"> primers</w:t>
            </w:r>
          </w:p>
        </w:tc>
        <w:tc>
          <w:tcPr>
            <w:tcW w:w="6120" w:type="dxa"/>
          </w:tcPr>
          <w:p w:rsidR="008D1AAD" w:rsidRPr="007C50EB" w:rsidRDefault="008D1AAD" w:rsidP="008D1AAD">
            <w:proofErr w:type="spellStart"/>
            <w:r>
              <w:t>Fwd</w:t>
            </w:r>
            <w:proofErr w:type="spellEnd"/>
            <w:r>
              <w:t>:  TGCTTCTTCTGCAATCTCCGC</w:t>
            </w:r>
          </w:p>
          <w:p w:rsidR="008D1AAD" w:rsidRPr="007C50EB" w:rsidRDefault="008D1AAD" w:rsidP="008D1AAD">
            <w:pPr>
              <w:ind w:right="-108"/>
            </w:pPr>
            <w:r w:rsidRPr="007C50EB">
              <w:t>Rev</w:t>
            </w:r>
            <w:r>
              <w:t>: TGACTTCGCCAACCGTAGTGT</w:t>
            </w:r>
          </w:p>
        </w:tc>
      </w:tr>
      <w:tr w:rsidR="008D1AAD" w:rsidRPr="007C50EB" w:rsidTr="00F14197">
        <w:tc>
          <w:tcPr>
            <w:tcW w:w="1278" w:type="dxa"/>
          </w:tcPr>
          <w:p w:rsidR="008D1AAD" w:rsidRDefault="008D1AAD" w:rsidP="003D726A">
            <w:r>
              <w:t xml:space="preserve">AID </w:t>
            </w:r>
            <w:proofErr w:type="spellStart"/>
            <w:r>
              <w:t>gDNA</w:t>
            </w:r>
            <w:proofErr w:type="spellEnd"/>
          </w:p>
        </w:tc>
        <w:tc>
          <w:tcPr>
            <w:tcW w:w="1440" w:type="dxa"/>
          </w:tcPr>
          <w:p w:rsidR="008D1AAD" w:rsidRDefault="008D1AAD" w:rsidP="003D726A">
            <w:proofErr w:type="spellStart"/>
            <w:r w:rsidRPr="007C50EB">
              <w:t>qPCR</w:t>
            </w:r>
            <w:proofErr w:type="spellEnd"/>
            <w:r w:rsidRPr="007C50EB">
              <w:t xml:space="preserve"> primers</w:t>
            </w:r>
          </w:p>
        </w:tc>
        <w:tc>
          <w:tcPr>
            <w:tcW w:w="6120" w:type="dxa"/>
          </w:tcPr>
          <w:p w:rsidR="008D1AAD" w:rsidRPr="007C50EB" w:rsidRDefault="008D1AAD" w:rsidP="008D1AAD">
            <w:proofErr w:type="spellStart"/>
            <w:r>
              <w:t>Fwd</w:t>
            </w:r>
            <w:proofErr w:type="spellEnd"/>
            <w:r>
              <w:t>: ATGTGGCCGACTTTCTGCGA</w:t>
            </w:r>
          </w:p>
          <w:p w:rsidR="008D1AAD" w:rsidRPr="007C50EB" w:rsidRDefault="008D1AAD" w:rsidP="008D1AAD">
            <w:pPr>
              <w:ind w:right="-108"/>
            </w:pPr>
            <w:r w:rsidRPr="007C50EB">
              <w:t>Rev</w:t>
            </w:r>
            <w:r>
              <w:t>: AGGTCATGATGGCTATTTGCACCC</w:t>
            </w:r>
          </w:p>
        </w:tc>
      </w:tr>
      <w:tr w:rsidR="006B2CAC" w:rsidRPr="007C50EB" w:rsidTr="00F14197">
        <w:tc>
          <w:tcPr>
            <w:tcW w:w="1278" w:type="dxa"/>
          </w:tcPr>
          <w:p w:rsidR="006B2CAC" w:rsidRPr="007C50EB" w:rsidRDefault="00F14197" w:rsidP="003D726A">
            <w:r>
              <w:t>K12-5</w:t>
            </w:r>
            <w:r w:rsidR="006B2CAC">
              <w:t xml:space="preserve"> </w:t>
            </w:r>
            <w:proofErr w:type="spellStart"/>
            <w:r w:rsidR="006B2CAC">
              <w:t>Mut</w:t>
            </w:r>
            <w:proofErr w:type="spellEnd"/>
            <w:r w:rsidR="006B2CAC">
              <w:t xml:space="preserve"> 950</w:t>
            </w:r>
          </w:p>
        </w:tc>
        <w:tc>
          <w:tcPr>
            <w:tcW w:w="1440" w:type="dxa"/>
          </w:tcPr>
          <w:p w:rsidR="006B2CAC" w:rsidRPr="007C50EB" w:rsidRDefault="006B2CAC" w:rsidP="003D726A">
            <w:r>
              <w:t>AID 3’UTR mutagenesis</w:t>
            </w:r>
          </w:p>
        </w:tc>
        <w:tc>
          <w:tcPr>
            <w:tcW w:w="6120" w:type="dxa"/>
          </w:tcPr>
          <w:p w:rsidR="00404A9A" w:rsidRDefault="006B2CAC" w:rsidP="00F14197">
            <w:pPr>
              <w:ind w:right="-108"/>
            </w:pPr>
            <w:proofErr w:type="spellStart"/>
            <w:r w:rsidRPr="007C50EB">
              <w:t>Fwd:</w:t>
            </w:r>
            <w:r w:rsidR="00404A9A">
              <w:t>cctgggaTGCACGATaagtgtcaacgtttttctatgacttttaggtagga</w:t>
            </w:r>
            <w:proofErr w:type="spellEnd"/>
          </w:p>
          <w:p w:rsidR="006B2CAC" w:rsidRPr="007C50EB" w:rsidRDefault="006B2CAC" w:rsidP="00404A9A">
            <w:r w:rsidRPr="007C50EB">
              <w:t xml:space="preserve">Rev: </w:t>
            </w:r>
            <w:proofErr w:type="spellStart"/>
            <w:r w:rsidR="00404A9A">
              <w:t>gacacttATCGTGCAtcccaggtcctgcagttctgttattc</w:t>
            </w:r>
            <w:proofErr w:type="spellEnd"/>
          </w:p>
        </w:tc>
      </w:tr>
      <w:tr w:rsidR="006B2CAC" w:rsidRPr="007C50EB" w:rsidTr="00F14197">
        <w:tc>
          <w:tcPr>
            <w:tcW w:w="1278" w:type="dxa"/>
          </w:tcPr>
          <w:p w:rsidR="006B2CAC" w:rsidRPr="007C50EB" w:rsidRDefault="00F14197" w:rsidP="003D726A">
            <w:r>
              <w:t>K12-5</w:t>
            </w:r>
            <w:r w:rsidR="006B2CAC">
              <w:t xml:space="preserve"> </w:t>
            </w:r>
            <w:proofErr w:type="spellStart"/>
            <w:r w:rsidR="006B2CAC">
              <w:t>Mut</w:t>
            </w:r>
            <w:proofErr w:type="spellEnd"/>
            <w:r w:rsidR="006B2CAC">
              <w:t xml:space="preserve"> 1051</w:t>
            </w:r>
          </w:p>
        </w:tc>
        <w:tc>
          <w:tcPr>
            <w:tcW w:w="1440" w:type="dxa"/>
          </w:tcPr>
          <w:p w:rsidR="006B2CAC" w:rsidRPr="007C50EB" w:rsidRDefault="006B2CAC" w:rsidP="003D726A">
            <w:r>
              <w:t>AID 3’UTR mutagenesis</w:t>
            </w:r>
          </w:p>
        </w:tc>
        <w:tc>
          <w:tcPr>
            <w:tcW w:w="6120" w:type="dxa"/>
          </w:tcPr>
          <w:p w:rsidR="00404A9A" w:rsidRDefault="006B2CAC" w:rsidP="00404A9A">
            <w:proofErr w:type="spellStart"/>
            <w:r w:rsidRPr="007C50EB">
              <w:t>Fwd</w:t>
            </w:r>
            <w:proofErr w:type="spellEnd"/>
            <w:r w:rsidRPr="007C50EB">
              <w:t>:</w:t>
            </w:r>
            <w:r w:rsidR="00404A9A">
              <w:t xml:space="preserve"> </w:t>
            </w:r>
            <w:proofErr w:type="spellStart"/>
            <w:r w:rsidR="00404A9A">
              <w:t>tatatcaACCAGGAAtattatttgattcatttgagttaacagtggtgtta</w:t>
            </w:r>
            <w:proofErr w:type="spellEnd"/>
          </w:p>
          <w:p w:rsidR="00404A9A" w:rsidRDefault="00404A9A" w:rsidP="00404A9A">
            <w:proofErr w:type="spellStart"/>
            <w:r>
              <w:t>gtgatagat</w:t>
            </w:r>
            <w:proofErr w:type="spellEnd"/>
          </w:p>
          <w:p w:rsidR="00404A9A" w:rsidRDefault="006B2CAC" w:rsidP="00404A9A">
            <w:r w:rsidRPr="007C50EB">
              <w:t>Rev:</w:t>
            </w:r>
            <w:r w:rsidR="00404A9A">
              <w:t xml:space="preserve"> </w:t>
            </w:r>
            <w:proofErr w:type="spellStart"/>
            <w:r w:rsidR="00404A9A">
              <w:t>aataataTTCCTGGTtgatataaaaacatttgatcctctcaccatgcttt</w:t>
            </w:r>
            <w:proofErr w:type="spellEnd"/>
          </w:p>
          <w:p w:rsidR="006B2CAC" w:rsidRPr="007C50EB" w:rsidRDefault="00404A9A" w:rsidP="006B2CAC">
            <w:proofErr w:type="spellStart"/>
            <w:r>
              <w:t>ttagg</w:t>
            </w:r>
            <w:proofErr w:type="spellEnd"/>
          </w:p>
        </w:tc>
      </w:tr>
      <w:tr w:rsidR="006B2CAC" w:rsidRPr="007C50EB" w:rsidTr="00F14197">
        <w:tc>
          <w:tcPr>
            <w:tcW w:w="1278" w:type="dxa"/>
          </w:tcPr>
          <w:p w:rsidR="006B2CAC" w:rsidRPr="007C50EB" w:rsidRDefault="006B2CAC" w:rsidP="003D726A">
            <w:r>
              <w:t>K12-11</w:t>
            </w:r>
            <w:r w:rsidR="00F14197">
              <w:t xml:space="preserve"> </w:t>
            </w:r>
            <w:proofErr w:type="spellStart"/>
            <w:r>
              <w:t>Mut</w:t>
            </w:r>
            <w:proofErr w:type="spellEnd"/>
          </w:p>
        </w:tc>
        <w:tc>
          <w:tcPr>
            <w:tcW w:w="1440" w:type="dxa"/>
          </w:tcPr>
          <w:p w:rsidR="006B2CAC" w:rsidRPr="007C50EB" w:rsidRDefault="006B2CAC" w:rsidP="003D726A">
            <w:r>
              <w:t>AID 3’UTR mutagenesis</w:t>
            </w:r>
          </w:p>
        </w:tc>
        <w:tc>
          <w:tcPr>
            <w:tcW w:w="6120" w:type="dxa"/>
          </w:tcPr>
          <w:p w:rsidR="006B2CAC" w:rsidRPr="007C50EB" w:rsidRDefault="006B2CAC" w:rsidP="006B2CAC">
            <w:proofErr w:type="spellStart"/>
            <w:r w:rsidRPr="007C50EB">
              <w:t>Fwd</w:t>
            </w:r>
            <w:proofErr w:type="spellEnd"/>
            <w:r w:rsidRPr="007C50EB">
              <w:t xml:space="preserve">: </w:t>
            </w:r>
            <w:proofErr w:type="spellStart"/>
            <w:r w:rsidR="00404A9A">
              <w:t>ctccaaCTCCAACCtatccaatcatgcgctgtatgttttaatcagcaga</w:t>
            </w:r>
            <w:proofErr w:type="spellEnd"/>
          </w:p>
          <w:p w:rsidR="006B2CAC" w:rsidRPr="007C50EB" w:rsidRDefault="006B2CAC" w:rsidP="006B2CAC">
            <w:proofErr w:type="spellStart"/>
            <w:r w:rsidRPr="007C50EB">
              <w:t>Rev:</w:t>
            </w:r>
            <w:r w:rsidR="00404A9A">
              <w:t>ttggataGGTTGGAGttggagagatggtttggggtcacaatcacccaga</w:t>
            </w:r>
            <w:proofErr w:type="spellEnd"/>
          </w:p>
        </w:tc>
      </w:tr>
      <w:tr w:rsidR="004911E8" w:rsidRPr="007C50EB" w:rsidTr="00F14197">
        <w:tc>
          <w:tcPr>
            <w:tcW w:w="1278" w:type="dxa"/>
          </w:tcPr>
          <w:p w:rsidR="004911E8" w:rsidRPr="007C50EB" w:rsidRDefault="004911E8" w:rsidP="003D726A">
            <w:r w:rsidRPr="007C50EB">
              <w:t>miR-K12-5</w:t>
            </w:r>
          </w:p>
        </w:tc>
        <w:tc>
          <w:tcPr>
            <w:tcW w:w="1440" w:type="dxa"/>
          </w:tcPr>
          <w:p w:rsidR="004911E8" w:rsidRPr="007C50EB" w:rsidRDefault="004911E8" w:rsidP="003D726A">
            <w:r w:rsidRPr="007C50EB">
              <w:t>Northern Blot Probe</w:t>
            </w:r>
          </w:p>
        </w:tc>
        <w:tc>
          <w:tcPr>
            <w:tcW w:w="6120" w:type="dxa"/>
          </w:tcPr>
          <w:p w:rsidR="004911E8" w:rsidRPr="007C50EB" w:rsidRDefault="004911E8" w:rsidP="003D726A">
            <w:r w:rsidRPr="007C50EB">
              <w:t>ACC GGC AAG TTC CAG GCA TCC TA</w:t>
            </w:r>
          </w:p>
        </w:tc>
      </w:tr>
      <w:tr w:rsidR="004911E8" w:rsidRPr="007C50EB" w:rsidTr="00F14197">
        <w:tc>
          <w:tcPr>
            <w:tcW w:w="1278" w:type="dxa"/>
          </w:tcPr>
          <w:p w:rsidR="004911E8" w:rsidRPr="007C50EB" w:rsidRDefault="004911E8" w:rsidP="003D726A">
            <w:r w:rsidRPr="007C50EB">
              <w:t>miR-K12-11</w:t>
            </w:r>
          </w:p>
        </w:tc>
        <w:tc>
          <w:tcPr>
            <w:tcW w:w="1440" w:type="dxa"/>
          </w:tcPr>
          <w:p w:rsidR="004911E8" w:rsidRPr="007C50EB" w:rsidRDefault="004911E8" w:rsidP="003D726A">
            <w:r w:rsidRPr="007C50EB">
              <w:t>Northern Blot Probe</w:t>
            </w:r>
          </w:p>
        </w:tc>
        <w:tc>
          <w:tcPr>
            <w:tcW w:w="6120" w:type="dxa"/>
          </w:tcPr>
          <w:p w:rsidR="004911E8" w:rsidRPr="007C50EB" w:rsidRDefault="004911E8" w:rsidP="003D726A">
            <w:r w:rsidRPr="007C50EB">
              <w:t>TCG GAC ACA GGC TAA GCA TTA A</w:t>
            </w:r>
          </w:p>
          <w:p w:rsidR="004911E8" w:rsidRPr="007C50EB" w:rsidRDefault="004911E8" w:rsidP="003D726A"/>
        </w:tc>
      </w:tr>
      <w:tr w:rsidR="004911E8" w:rsidRPr="007C50EB" w:rsidTr="00F14197">
        <w:tc>
          <w:tcPr>
            <w:tcW w:w="1278" w:type="dxa"/>
          </w:tcPr>
          <w:p w:rsidR="004911E8" w:rsidRPr="007C50EB" w:rsidRDefault="004911E8" w:rsidP="003D726A">
            <w:r w:rsidRPr="007C50EB">
              <w:t>Luciferase</w:t>
            </w:r>
          </w:p>
        </w:tc>
        <w:tc>
          <w:tcPr>
            <w:tcW w:w="1440" w:type="dxa"/>
          </w:tcPr>
          <w:p w:rsidR="004911E8" w:rsidRPr="007C50EB" w:rsidRDefault="004911E8" w:rsidP="003D726A">
            <w:r w:rsidRPr="007C50EB">
              <w:t>Northern Blot Probe</w:t>
            </w:r>
          </w:p>
        </w:tc>
        <w:tc>
          <w:tcPr>
            <w:tcW w:w="6120" w:type="dxa"/>
          </w:tcPr>
          <w:p w:rsidR="004911E8" w:rsidRPr="007C50EB" w:rsidRDefault="004911E8" w:rsidP="003D726A">
            <w:r w:rsidRPr="007C50EB">
              <w:t>ACC GCC TGA AGT CTC TGA TTA A</w:t>
            </w:r>
          </w:p>
        </w:tc>
      </w:tr>
      <w:tr w:rsidR="004911E8" w:rsidRPr="007C50EB" w:rsidTr="00F14197">
        <w:tc>
          <w:tcPr>
            <w:tcW w:w="1278" w:type="dxa"/>
          </w:tcPr>
          <w:p w:rsidR="004911E8" w:rsidRPr="007C50EB" w:rsidRDefault="004911E8" w:rsidP="003D726A">
            <w:r w:rsidRPr="007C50EB">
              <w:t>U6</w:t>
            </w:r>
          </w:p>
        </w:tc>
        <w:tc>
          <w:tcPr>
            <w:tcW w:w="1440" w:type="dxa"/>
          </w:tcPr>
          <w:p w:rsidR="004911E8" w:rsidRPr="007C50EB" w:rsidRDefault="004911E8" w:rsidP="003D726A">
            <w:r w:rsidRPr="007C50EB">
              <w:t>Northern Blot Probe</w:t>
            </w:r>
          </w:p>
        </w:tc>
        <w:tc>
          <w:tcPr>
            <w:tcW w:w="6120" w:type="dxa"/>
          </w:tcPr>
          <w:p w:rsidR="004911E8" w:rsidRPr="007C50EB" w:rsidRDefault="004911E8" w:rsidP="003D726A">
            <w:pPr>
              <w:shd w:val="clear" w:color="auto" w:fill="FFFFFF"/>
            </w:pPr>
            <w:r w:rsidRPr="007C50EB">
              <w:rPr>
                <w:color w:val="222222"/>
              </w:rPr>
              <w:t>GAA TTT GCG TGT CAT CCT TGC GCA GGG GCC ATG CTA A</w:t>
            </w:r>
          </w:p>
        </w:tc>
      </w:tr>
      <w:tr w:rsidR="00586825" w:rsidRPr="007C50EB" w:rsidTr="00F14197">
        <w:tc>
          <w:tcPr>
            <w:tcW w:w="1278" w:type="dxa"/>
          </w:tcPr>
          <w:p w:rsidR="00586825" w:rsidRDefault="00586825" w:rsidP="003D726A">
            <w:proofErr w:type="spellStart"/>
            <w:r>
              <w:t>Neg</w:t>
            </w:r>
            <w:proofErr w:type="spellEnd"/>
            <w:r>
              <w:t xml:space="preserve"> </w:t>
            </w:r>
            <w:proofErr w:type="spellStart"/>
            <w:r>
              <w:t>Ctr</w:t>
            </w:r>
            <w:proofErr w:type="spellEnd"/>
          </w:p>
          <w:p w:rsidR="00586825" w:rsidRPr="007C50EB" w:rsidRDefault="00586825" w:rsidP="003D726A">
            <w:proofErr w:type="spellStart"/>
            <w:r>
              <w:t>shRNA</w:t>
            </w:r>
            <w:proofErr w:type="spellEnd"/>
          </w:p>
        </w:tc>
        <w:tc>
          <w:tcPr>
            <w:tcW w:w="1440" w:type="dxa"/>
          </w:tcPr>
          <w:p w:rsidR="00586825" w:rsidRPr="007C50EB" w:rsidRDefault="00586825" w:rsidP="003D726A">
            <w:r>
              <w:t>Cloning</w:t>
            </w:r>
          </w:p>
        </w:tc>
        <w:tc>
          <w:tcPr>
            <w:tcW w:w="6120" w:type="dxa"/>
          </w:tcPr>
          <w:p w:rsidR="00586825" w:rsidRPr="007C50EB" w:rsidRDefault="00586825" w:rsidP="003D726A">
            <w:pPr>
              <w:rPr>
                <w:color w:val="222222"/>
              </w:rPr>
            </w:pPr>
            <w:r w:rsidRPr="00586825">
              <w:rPr>
                <w:color w:val="222222"/>
              </w:rPr>
              <w:t>CCTAAGGTTAAGTCGCCCTCGCTCGAGCGAGGGCGACTTAACCTTAGG</w:t>
            </w:r>
          </w:p>
        </w:tc>
      </w:tr>
      <w:tr w:rsidR="00586825" w:rsidRPr="007C50EB" w:rsidTr="00F14197">
        <w:tc>
          <w:tcPr>
            <w:tcW w:w="1278" w:type="dxa"/>
          </w:tcPr>
          <w:p w:rsidR="00586825" w:rsidRDefault="00586825" w:rsidP="003D726A">
            <w:r>
              <w:t>Anti-AID</w:t>
            </w:r>
          </w:p>
          <w:p w:rsidR="00586825" w:rsidRPr="007C50EB" w:rsidRDefault="00586825" w:rsidP="003D726A">
            <w:proofErr w:type="spellStart"/>
            <w:r>
              <w:lastRenderedPageBreak/>
              <w:t>shRNA</w:t>
            </w:r>
            <w:proofErr w:type="spellEnd"/>
          </w:p>
        </w:tc>
        <w:tc>
          <w:tcPr>
            <w:tcW w:w="1440" w:type="dxa"/>
          </w:tcPr>
          <w:p w:rsidR="00586825" w:rsidRPr="007C50EB" w:rsidRDefault="00586825" w:rsidP="003D726A">
            <w:r>
              <w:lastRenderedPageBreak/>
              <w:t>Cloning</w:t>
            </w:r>
          </w:p>
        </w:tc>
        <w:tc>
          <w:tcPr>
            <w:tcW w:w="6120" w:type="dxa"/>
          </w:tcPr>
          <w:p w:rsidR="00586825" w:rsidRPr="007C50EB" w:rsidRDefault="00586825" w:rsidP="003D726A">
            <w:pPr>
              <w:rPr>
                <w:color w:val="222222"/>
              </w:rPr>
            </w:pPr>
            <w:r w:rsidRPr="00586825">
              <w:rPr>
                <w:color w:val="222222"/>
              </w:rPr>
              <w:t>GCCATCATGACCTTCAAAGATCTCGAGATCTTTGAA</w:t>
            </w:r>
            <w:r w:rsidRPr="00586825">
              <w:rPr>
                <w:color w:val="222222"/>
              </w:rPr>
              <w:lastRenderedPageBreak/>
              <w:t>GGTCATGATGGCTTTTTG</w:t>
            </w:r>
          </w:p>
        </w:tc>
      </w:tr>
      <w:tr w:rsidR="004911E8" w:rsidRPr="007C50EB" w:rsidTr="00F14197">
        <w:tc>
          <w:tcPr>
            <w:tcW w:w="1278" w:type="dxa"/>
          </w:tcPr>
          <w:p w:rsidR="004911E8" w:rsidRPr="007C50EB" w:rsidRDefault="004911E8" w:rsidP="003D726A">
            <w:r w:rsidRPr="007C50EB">
              <w:lastRenderedPageBreak/>
              <w:t>Universal probe</w:t>
            </w:r>
          </w:p>
        </w:tc>
        <w:tc>
          <w:tcPr>
            <w:tcW w:w="1440" w:type="dxa"/>
          </w:tcPr>
          <w:p w:rsidR="004911E8" w:rsidRPr="007C50EB" w:rsidRDefault="004911E8" w:rsidP="003D726A">
            <w:proofErr w:type="spellStart"/>
            <w:r w:rsidRPr="007C50EB">
              <w:t>miRNA</w:t>
            </w:r>
            <w:proofErr w:type="spellEnd"/>
            <w:r w:rsidRPr="007C50EB">
              <w:t xml:space="preserve"> </w:t>
            </w:r>
            <w:proofErr w:type="spellStart"/>
            <w:r w:rsidRPr="007C50EB">
              <w:t>qPCR</w:t>
            </w:r>
            <w:proofErr w:type="spellEnd"/>
          </w:p>
        </w:tc>
        <w:tc>
          <w:tcPr>
            <w:tcW w:w="6120" w:type="dxa"/>
          </w:tcPr>
          <w:p w:rsidR="004911E8" w:rsidRPr="007C50EB" w:rsidRDefault="004911E8" w:rsidP="003D726A">
            <w:r w:rsidRPr="007C50EB">
              <w:rPr>
                <w:color w:val="222222"/>
              </w:rPr>
              <w:t xml:space="preserve">Rev: </w:t>
            </w:r>
            <w:r w:rsidRPr="007C50EB">
              <w:t>GAA CAT GTC TGC GTA TCT CAG A</w:t>
            </w:r>
          </w:p>
          <w:p w:rsidR="004911E8" w:rsidRPr="007C50EB" w:rsidRDefault="004911E8" w:rsidP="003D726A">
            <w:pPr>
              <w:shd w:val="clear" w:color="auto" w:fill="FFFFFF"/>
              <w:rPr>
                <w:color w:val="222222"/>
              </w:rPr>
            </w:pPr>
          </w:p>
        </w:tc>
      </w:tr>
      <w:tr w:rsidR="004911E8" w:rsidRPr="007C50EB" w:rsidTr="00F14197">
        <w:tc>
          <w:tcPr>
            <w:tcW w:w="1278" w:type="dxa"/>
          </w:tcPr>
          <w:p w:rsidR="004911E8" w:rsidRPr="007C50EB" w:rsidRDefault="004911E8" w:rsidP="003D726A">
            <w:r w:rsidRPr="007C50EB">
              <w:t>miR-191</w:t>
            </w:r>
          </w:p>
          <w:p w:rsidR="004911E8" w:rsidRPr="007C50EB" w:rsidRDefault="004911E8" w:rsidP="003D726A"/>
        </w:tc>
        <w:tc>
          <w:tcPr>
            <w:tcW w:w="1440" w:type="dxa"/>
          </w:tcPr>
          <w:p w:rsidR="004911E8" w:rsidRPr="007C50EB" w:rsidRDefault="004911E8" w:rsidP="003D726A">
            <w:proofErr w:type="spellStart"/>
            <w:r w:rsidRPr="007C50EB">
              <w:t>miRNA</w:t>
            </w:r>
            <w:proofErr w:type="spellEnd"/>
            <w:r w:rsidRPr="007C50EB">
              <w:t xml:space="preserve"> </w:t>
            </w:r>
            <w:proofErr w:type="spellStart"/>
            <w:r w:rsidRPr="007C50EB">
              <w:t>qPCR</w:t>
            </w:r>
            <w:proofErr w:type="spellEnd"/>
          </w:p>
        </w:tc>
        <w:tc>
          <w:tcPr>
            <w:tcW w:w="6120" w:type="dxa"/>
          </w:tcPr>
          <w:p w:rsidR="004911E8" w:rsidRPr="007C50EB" w:rsidRDefault="004911E8" w:rsidP="003D726A">
            <w:proofErr w:type="spellStart"/>
            <w:r w:rsidRPr="007C50EB">
              <w:rPr>
                <w:color w:val="222222"/>
              </w:rPr>
              <w:t>Fwd</w:t>
            </w:r>
            <w:proofErr w:type="spellEnd"/>
            <w:r w:rsidRPr="007C50EB">
              <w:rPr>
                <w:color w:val="222222"/>
              </w:rPr>
              <w:t xml:space="preserve">: </w:t>
            </w:r>
            <w:r w:rsidRPr="007C50EB">
              <w:t>CAA CGG AAT CCC AAA AGC AG</w:t>
            </w:r>
          </w:p>
          <w:p w:rsidR="004911E8" w:rsidRPr="007C50EB" w:rsidRDefault="004911E8" w:rsidP="003D726A">
            <w:pPr>
              <w:shd w:val="clear" w:color="auto" w:fill="FFFFFF"/>
              <w:rPr>
                <w:color w:val="222222"/>
              </w:rPr>
            </w:pPr>
          </w:p>
        </w:tc>
      </w:tr>
      <w:tr w:rsidR="004911E8" w:rsidRPr="007C50EB" w:rsidTr="00F14197">
        <w:tc>
          <w:tcPr>
            <w:tcW w:w="1278" w:type="dxa"/>
          </w:tcPr>
          <w:p w:rsidR="004911E8" w:rsidRPr="007C50EB" w:rsidRDefault="004911E8" w:rsidP="003D726A">
            <w:r w:rsidRPr="007C50EB">
              <w:t>miR-155</w:t>
            </w:r>
          </w:p>
        </w:tc>
        <w:tc>
          <w:tcPr>
            <w:tcW w:w="1440" w:type="dxa"/>
          </w:tcPr>
          <w:p w:rsidR="004911E8" w:rsidRPr="007C50EB" w:rsidRDefault="004911E8" w:rsidP="003D726A">
            <w:proofErr w:type="spellStart"/>
            <w:r w:rsidRPr="007C50EB">
              <w:t>miRNA</w:t>
            </w:r>
            <w:proofErr w:type="spellEnd"/>
            <w:r w:rsidRPr="007C50EB">
              <w:t xml:space="preserve"> </w:t>
            </w:r>
            <w:proofErr w:type="spellStart"/>
            <w:r w:rsidRPr="007C50EB">
              <w:t>qPCR</w:t>
            </w:r>
            <w:proofErr w:type="spellEnd"/>
          </w:p>
        </w:tc>
        <w:tc>
          <w:tcPr>
            <w:tcW w:w="6120" w:type="dxa"/>
          </w:tcPr>
          <w:p w:rsidR="004911E8" w:rsidRPr="007C50EB" w:rsidRDefault="004911E8" w:rsidP="003D726A">
            <w:proofErr w:type="spellStart"/>
            <w:r w:rsidRPr="007C50EB">
              <w:t>Fwd</w:t>
            </w:r>
            <w:proofErr w:type="spellEnd"/>
            <w:r w:rsidRPr="007C50EB">
              <w:t>: TTA ATG CTA ATC GTG ATA GGG GT</w:t>
            </w:r>
          </w:p>
          <w:p w:rsidR="004911E8" w:rsidRPr="007C50EB" w:rsidRDefault="004911E8" w:rsidP="003D726A">
            <w:pPr>
              <w:shd w:val="clear" w:color="auto" w:fill="FFFFFF"/>
              <w:rPr>
                <w:color w:val="222222"/>
              </w:rPr>
            </w:pPr>
          </w:p>
        </w:tc>
      </w:tr>
      <w:tr w:rsidR="004911E8" w:rsidRPr="007C50EB" w:rsidTr="00F14197">
        <w:tc>
          <w:tcPr>
            <w:tcW w:w="1278" w:type="dxa"/>
          </w:tcPr>
          <w:p w:rsidR="004911E8" w:rsidRPr="007C50EB" w:rsidRDefault="004911E8" w:rsidP="003D726A">
            <w:r w:rsidRPr="007C50EB">
              <w:t>miR-181b</w:t>
            </w:r>
          </w:p>
        </w:tc>
        <w:tc>
          <w:tcPr>
            <w:tcW w:w="1440" w:type="dxa"/>
          </w:tcPr>
          <w:p w:rsidR="004911E8" w:rsidRPr="007C50EB" w:rsidRDefault="004911E8" w:rsidP="003D726A">
            <w:proofErr w:type="spellStart"/>
            <w:r w:rsidRPr="007C50EB">
              <w:t>miRNA</w:t>
            </w:r>
            <w:proofErr w:type="spellEnd"/>
            <w:r w:rsidRPr="007C50EB">
              <w:t xml:space="preserve"> </w:t>
            </w:r>
            <w:proofErr w:type="spellStart"/>
            <w:r w:rsidRPr="007C50EB">
              <w:t>qPCR</w:t>
            </w:r>
            <w:proofErr w:type="spellEnd"/>
          </w:p>
        </w:tc>
        <w:tc>
          <w:tcPr>
            <w:tcW w:w="6120" w:type="dxa"/>
          </w:tcPr>
          <w:p w:rsidR="004911E8" w:rsidRPr="007C50EB" w:rsidRDefault="004911E8" w:rsidP="003D726A">
            <w:proofErr w:type="spellStart"/>
            <w:r w:rsidRPr="007C50EB">
              <w:t>Fwd</w:t>
            </w:r>
            <w:proofErr w:type="spellEnd"/>
            <w:r w:rsidRPr="007C50EB">
              <w:t>: AAC ATT CAT TGC TGT CGG TGG</w:t>
            </w:r>
          </w:p>
          <w:p w:rsidR="004911E8" w:rsidRPr="007C50EB" w:rsidRDefault="004911E8" w:rsidP="003D726A">
            <w:pPr>
              <w:shd w:val="clear" w:color="auto" w:fill="FFFFFF"/>
              <w:rPr>
                <w:color w:val="222222"/>
              </w:rPr>
            </w:pPr>
          </w:p>
        </w:tc>
      </w:tr>
      <w:tr w:rsidR="004911E8" w:rsidRPr="007C50EB" w:rsidTr="00F14197">
        <w:tc>
          <w:tcPr>
            <w:tcW w:w="1278" w:type="dxa"/>
          </w:tcPr>
          <w:p w:rsidR="004911E8" w:rsidRPr="007C50EB" w:rsidRDefault="004911E8" w:rsidP="003D726A">
            <w:r w:rsidRPr="007C50EB">
              <w:t>miR-93</w:t>
            </w:r>
          </w:p>
        </w:tc>
        <w:tc>
          <w:tcPr>
            <w:tcW w:w="1440" w:type="dxa"/>
          </w:tcPr>
          <w:p w:rsidR="004911E8" w:rsidRPr="007C50EB" w:rsidRDefault="004911E8" w:rsidP="003D726A">
            <w:proofErr w:type="spellStart"/>
            <w:r w:rsidRPr="007C50EB">
              <w:t>miRNA</w:t>
            </w:r>
            <w:proofErr w:type="spellEnd"/>
            <w:r w:rsidRPr="007C50EB">
              <w:t xml:space="preserve"> </w:t>
            </w:r>
            <w:proofErr w:type="spellStart"/>
            <w:r w:rsidRPr="007C50EB">
              <w:t>qPCR</w:t>
            </w:r>
            <w:proofErr w:type="spellEnd"/>
          </w:p>
        </w:tc>
        <w:tc>
          <w:tcPr>
            <w:tcW w:w="6120" w:type="dxa"/>
          </w:tcPr>
          <w:p w:rsidR="004911E8" w:rsidRPr="007C50EB" w:rsidRDefault="004911E8" w:rsidP="003D726A">
            <w:pPr>
              <w:shd w:val="clear" w:color="auto" w:fill="FFFFFF"/>
              <w:rPr>
                <w:color w:val="222222"/>
              </w:rPr>
            </w:pPr>
            <w:proofErr w:type="spellStart"/>
            <w:r w:rsidRPr="007C50EB">
              <w:rPr>
                <w:color w:val="222222"/>
              </w:rPr>
              <w:t>Fwd</w:t>
            </w:r>
            <w:proofErr w:type="spellEnd"/>
            <w:r w:rsidRPr="007C50EB">
              <w:rPr>
                <w:color w:val="222222"/>
              </w:rPr>
              <w:t xml:space="preserve">: </w:t>
            </w:r>
            <w:r w:rsidRPr="007C50EB">
              <w:t>CAA AGT GCT GTT CGT GCA G</w:t>
            </w:r>
          </w:p>
        </w:tc>
      </w:tr>
    </w:tbl>
    <w:p w:rsidR="004911E8" w:rsidRPr="007C50EB" w:rsidRDefault="004911E8" w:rsidP="004911E8"/>
    <w:p w:rsidR="00EB5838" w:rsidRDefault="00EB5838"/>
    <w:sectPr w:rsidR="00EB5838" w:rsidSect="002E6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1E8"/>
    <w:rsid w:val="00272C13"/>
    <w:rsid w:val="00404A9A"/>
    <w:rsid w:val="004911E8"/>
    <w:rsid w:val="00586825"/>
    <w:rsid w:val="00654350"/>
    <w:rsid w:val="00654CFF"/>
    <w:rsid w:val="006B2CAC"/>
    <w:rsid w:val="008A5B10"/>
    <w:rsid w:val="008D1AAD"/>
    <w:rsid w:val="00EB5838"/>
    <w:rsid w:val="00F14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911E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911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911E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911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2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Elena</cp:lastModifiedBy>
  <cp:revision>3</cp:revision>
  <dcterms:created xsi:type="dcterms:W3CDTF">2013-07-31T01:58:00Z</dcterms:created>
  <dcterms:modified xsi:type="dcterms:W3CDTF">2013-07-31T01:58:00Z</dcterms:modified>
</cp:coreProperties>
</file>